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BF7CF3" w:rsidR="000035D5" w:rsidRDefault="000035D5">
                            <w:r>
                              <w:t xml:space="preserve">Reported on page number: </w:t>
                            </w:r>
                            <w:r w:rsidR="00C74402">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FBF7CF3" w:rsidR="000035D5" w:rsidRDefault="000035D5">
                      <w:r>
                        <w:t xml:space="preserve">Reported on page number: </w:t>
                      </w:r>
                      <w:r w:rsidR="00C74402">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9A1DEE" w:rsidR="000035D5" w:rsidRDefault="000035D5" w:rsidP="000035D5">
                            <w:r>
                              <w:t xml:space="preserve">Reported on page number: </w:t>
                            </w:r>
                            <w:r w:rsidR="00C7440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49A1DEE" w:rsidR="000035D5" w:rsidRDefault="000035D5" w:rsidP="000035D5">
                      <w:r>
                        <w:t xml:space="preserve">Reported on page number: </w:t>
                      </w:r>
                      <w:r w:rsidR="00C74402">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13AB55E">
                <wp:simplePos x="0" y="0"/>
                <wp:positionH relativeFrom="margin">
                  <wp:posOffset>0</wp:posOffset>
                </wp:positionH>
                <wp:positionV relativeFrom="paragraph">
                  <wp:posOffset>713105</wp:posOffset>
                </wp:positionV>
                <wp:extent cx="6680200" cy="1143000"/>
                <wp:effectExtent l="0" t="0" r="1270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80200" cy="1143000"/>
                        </a:xfrm>
                        <a:prstGeom prst="rect">
                          <a:avLst/>
                        </a:prstGeom>
                        <a:solidFill>
                          <a:srgbClr val="FFFFFF"/>
                        </a:solidFill>
                        <a:ln w="9525">
                          <a:solidFill>
                            <a:srgbClr val="193A65"/>
                          </a:solidFill>
                          <a:miter lim="800000"/>
                          <a:headEnd/>
                          <a:tailEnd/>
                        </a:ln>
                      </wps:spPr>
                      <wps:txbx>
                        <w:txbxContent>
                          <w:p w14:paraId="41AE696F" w14:textId="6FC57FF4" w:rsidR="000035D5" w:rsidRPr="00C74402" w:rsidRDefault="00C74402" w:rsidP="000035D5">
                            <w:r>
                              <w:t xml:space="preserve">The two arms of the research study were conducted separately at each site (Knoxville TN, USA and </w:t>
                            </w:r>
                            <w:proofErr w:type="spellStart"/>
                            <w:r w:rsidRPr="0059547B">
                              <w:t>Tübingen</w:t>
                            </w:r>
                            <w:proofErr w:type="spellEnd"/>
                            <w:r>
                              <w:t xml:space="preserve"> Germany)</w:t>
                            </w:r>
                            <w:r w:rsidR="001F2398">
                              <w:t>, each with one principal investigator (first and second authors)</w:t>
                            </w:r>
                            <w:r>
                              <w:t xml:space="preserve">. At each location, only researchers who are members of the community where the study took place engaged in research activities with local participants (e.g., </w:t>
                            </w:r>
                            <w:proofErr w:type="spellStart"/>
                            <w:r>
                              <w:t>recruitment</w:t>
                            </w:r>
                            <w:proofErr w:type="spellEnd"/>
                            <w:r>
                              <w:t xml:space="preserve">, consent, survey dissemination, email reminders). Data from each site were deidentified before being merged into a shared database for data analys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6.15pt;width:526pt;height:90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" strokecolor="#193a65">
                <v:textbox>
                  <w:txbxContent>
                    <w:p w14:paraId="41AE696F" w14:textId="6FC57FF4" w:rsidR="000035D5" w:rsidRPr="00C74402" w:rsidRDefault="00C74402" w:rsidP="000035D5">
                      <w:r>
                        <w:t xml:space="preserve">The two arms of the research study were conducted separately at each site (Knoxville TN, USA and </w:t>
                      </w:r>
                      <w:proofErr w:type="spellStart"/>
                      <w:r w:rsidRPr="0059547B">
                        <w:t>Tübingen</w:t>
                      </w:r>
                      <w:proofErr w:type="spellEnd"/>
                      <w:r>
                        <w:t xml:space="preserve"> Germany)</w:t>
                      </w:r>
                      <w:r w:rsidR="001F2398">
                        <w:t>, each with one principal investigator (first and second authors)</w:t>
                      </w:r>
                      <w:r>
                        <w:t xml:space="preserve">. At each location, only researchers who are members of the community where the study took place engaged in research activities with local participants (e.g., </w:t>
                      </w:r>
                      <w:proofErr w:type="spellStart"/>
                      <w:r>
                        <w:t>recruitment</w:t>
                      </w:r>
                      <w:proofErr w:type="spellEnd"/>
                      <w:r>
                        <w:t xml:space="preserve">, consent, survey dissemination, email reminders). Data from each site were deidentified before being merged into a shared database for data analysi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833A269">
                <wp:simplePos x="0" y="0"/>
                <wp:positionH relativeFrom="margin">
                  <wp:posOffset>0</wp:posOffset>
                </wp:positionH>
                <wp:positionV relativeFrom="paragraph">
                  <wp:posOffset>991235</wp:posOffset>
                </wp:positionV>
                <wp:extent cx="6838950" cy="11430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3000"/>
                        </a:xfrm>
                        <a:prstGeom prst="rect">
                          <a:avLst/>
                        </a:prstGeom>
                        <a:solidFill>
                          <a:srgbClr val="FFFFFF"/>
                        </a:solidFill>
                        <a:ln w="9525">
                          <a:solidFill>
                            <a:srgbClr val="193A65"/>
                          </a:solidFill>
                          <a:miter lim="800000"/>
                          <a:headEnd/>
                          <a:tailEnd/>
                        </a:ln>
                      </wps:spPr>
                      <wps:txbx>
                        <w:txbxContent>
                          <w:p w14:paraId="223CD14A" w14:textId="53D56626" w:rsidR="000035D5" w:rsidRDefault="00C74402" w:rsidP="000035D5">
                            <w:r>
                              <w:t xml:space="preserve">Not Applicable: research activities with German participants were only conducted by German researchers residing in Germany and research activities with American participants were only </w:t>
                            </w:r>
                            <w:proofErr w:type="spellStart"/>
                            <w:r>
                              <w:t>conduced</w:t>
                            </w:r>
                            <w:proofErr w:type="spellEnd"/>
                            <w:r>
                              <w:t xml:space="preserve"> by American researchers residing in the United States of America. Individuals self-selected into each arm of the study based on interest in the advertised research and work was not conducted with Indigenous populations or on their lan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05pt;width:538.5pt;height:90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" strokecolor="#193a65">
                <v:textbox>
                  <w:txbxContent>
                    <w:p w14:paraId="223CD14A" w14:textId="53D56626" w:rsidR="000035D5" w:rsidRDefault="00C74402" w:rsidP="000035D5">
                      <w:r>
                        <w:t xml:space="preserve">Not Applicable: research activities with German participants were only conducted by German researchers residing in Germany and research activities with American participants were only </w:t>
                      </w:r>
                      <w:proofErr w:type="spellStart"/>
                      <w:r>
                        <w:t>conduced</w:t>
                      </w:r>
                      <w:proofErr w:type="spellEnd"/>
                      <w:r>
                        <w:t xml:space="preserve"> by American researchers residing in the United States of America. Individuals self-selected into each arm of the study based on interest in the advertised research and work was not conducted with Indigenous populations or on their land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7696E9D" w14:textId="77777777" w:rsidR="00C74402" w:rsidRDefault="00C74402" w:rsidP="000035D5">
      <w:pPr>
        <w:spacing w:before="240" w:after="240"/>
      </w:pPr>
    </w:p>
    <w:p w14:paraId="372FA639" w14:textId="77777777" w:rsidR="00C74402" w:rsidRDefault="00C74402" w:rsidP="000035D5">
      <w:pPr>
        <w:spacing w:before="240" w:after="240"/>
      </w:pPr>
    </w:p>
    <w:p w14:paraId="769A65DD" w14:textId="77777777" w:rsidR="00C74402" w:rsidRDefault="00C74402" w:rsidP="000035D5">
      <w:pPr>
        <w:spacing w:before="240" w:after="240"/>
      </w:pPr>
    </w:p>
    <w:p w14:paraId="461F6E32" w14:textId="77777777" w:rsidR="00C74402" w:rsidRDefault="00C74402" w:rsidP="000035D5">
      <w:pPr>
        <w:spacing w:before="240" w:after="240"/>
      </w:pPr>
    </w:p>
    <w:p w14:paraId="4DC2D2BF" w14:textId="77777777" w:rsidR="00C74402" w:rsidRDefault="00C74402" w:rsidP="000035D5">
      <w:pPr>
        <w:spacing w:before="240" w:after="240"/>
      </w:pPr>
    </w:p>
    <w:p w14:paraId="33F7A468" w14:textId="77777777" w:rsidR="00C74402" w:rsidRDefault="00C74402" w:rsidP="000035D5">
      <w:pPr>
        <w:spacing w:before="240" w:after="240"/>
      </w:pPr>
    </w:p>
    <w:p w14:paraId="263B0D31" w14:textId="77777777" w:rsidR="00C74402" w:rsidRDefault="00C74402" w:rsidP="000035D5">
      <w:pPr>
        <w:spacing w:before="240" w:after="240"/>
      </w:pPr>
    </w:p>
    <w:p w14:paraId="6B9BADC3" w14:textId="3E6AE75F"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E65FA24" w14:textId="1C637A73"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79B12849" w:rsidR="000035D5" w:rsidRDefault="00C7440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BD74510">
                <wp:simplePos x="0" y="0"/>
                <wp:positionH relativeFrom="margin">
                  <wp:posOffset>25400</wp:posOffset>
                </wp:positionH>
                <wp:positionV relativeFrom="paragraph">
                  <wp:posOffset>798830</wp:posOffset>
                </wp:positionV>
                <wp:extent cx="6838950" cy="11430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3000"/>
                        </a:xfrm>
                        <a:prstGeom prst="rect">
                          <a:avLst/>
                        </a:prstGeom>
                        <a:solidFill>
                          <a:srgbClr val="FFFFFF"/>
                        </a:solidFill>
                        <a:ln w="9525">
                          <a:solidFill>
                            <a:srgbClr val="193A65"/>
                          </a:solidFill>
                          <a:miter lim="800000"/>
                          <a:headEnd/>
                          <a:tailEnd/>
                        </a:ln>
                      </wps:spPr>
                      <wps:txbx>
                        <w:txbxContent>
                          <w:p w14:paraId="35867D0A" w14:textId="77777777" w:rsidR="00C74402" w:rsidRDefault="00C74402" w:rsidP="00C74402">
                            <w:r>
                              <w:t xml:space="preserve">Not Applicable: research activities with German participants were only conducted by German researchers residing in Germany and research activities with American participants were only </w:t>
                            </w:r>
                            <w:proofErr w:type="spellStart"/>
                            <w:r>
                              <w:t>conduced</w:t>
                            </w:r>
                            <w:proofErr w:type="spellEnd"/>
                            <w:r>
                              <w:t xml:space="preserve"> by American researchers residing in the United States of America. Individuals self-selected into each arm of the study based on interest in the advertised research and work was not conducted with Indigenous populations or on their lands.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2pt;margin-top:62.9pt;width:538.5pt;height:90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" strokecolor="#193a65">
                <v:textbox>
                  <w:txbxContent>
                    <w:p w14:paraId="35867D0A" w14:textId="77777777" w:rsidR="00C74402" w:rsidRDefault="00C74402" w:rsidP="00C74402">
                      <w:r>
                        <w:t xml:space="preserve">Not Applicable: research activities with German participants were only conducted by German researchers residing in Germany and research activities with American participants were only </w:t>
                      </w:r>
                      <w:proofErr w:type="spellStart"/>
                      <w:r>
                        <w:t>conduced</w:t>
                      </w:r>
                      <w:proofErr w:type="spellEnd"/>
                      <w:r>
                        <w:t xml:space="preserve"> by American researchers residing in the United States of America. Individuals self-selected into each arm of the study based on interest in the advertised research and work was not conducted with Indigenous populations or on their lands. </w:t>
                      </w:r>
                    </w:p>
                    <w:p w14:paraId="63B5C0C8"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E16F8D9" w:rsidR="000035D5" w:rsidRDefault="000035D5" w:rsidP="000035D5">
      <w:pPr>
        <w:spacing w:before="240" w:after="240"/>
        <w:rPr>
          <w:b/>
        </w:rPr>
      </w:pPr>
    </w:p>
    <w:p w14:paraId="633D3D21" w14:textId="6E52151D"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0A6797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15D32C" w:rsidR="000035D5" w:rsidRDefault="00332335" w:rsidP="000035D5">
                            <w:r>
                              <w:t xml:space="preserve">Not Applicable: </w:t>
                            </w:r>
                            <w:r w:rsidR="001F2398">
                              <w:t>The research was conducted with human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1"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Dml787hAAAADgEAAA8AAAAAAAAAAAAAAAAAcgQAAGRycy9kb3ducmV2LnhtbFBL&#13;&#10;BQYAAAAABAAEAPMAAACABQAAAAA=&#13;&#10;" strokecolor="#193a65">
                <v:textbox>
                  <w:txbxContent>
                    <w:p w14:paraId="02348124" w14:textId="2215D32C" w:rsidR="000035D5" w:rsidRDefault="00332335" w:rsidP="000035D5">
                      <w:r>
                        <w:t xml:space="preserve">Not Applicable: </w:t>
                      </w:r>
                      <w:r w:rsidR="001F2398">
                        <w:t>The research was conducted with human participan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6CCB91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E69562" w14:textId="77777777" w:rsidR="001F2398" w:rsidRDefault="001F2398" w:rsidP="001F2398">
                            <w:r>
                              <w:t>Not Applicable: The research was conducted with human participants</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2"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4sx19d8AAAAOAQAADwAAAAAAAAAAAAAAAABzBAAAZHJzL2Rvd25yZXYueG1sUEsF&#13;&#10;BgAAAAAEAAQA8wAAAH8FAAAAAA==&#13;&#10;" strokecolor="#193a65">
                <v:textbox>
                  <w:txbxContent>
                    <w:p w14:paraId="16E69562" w14:textId="77777777" w:rsidR="001F2398" w:rsidRDefault="001F2398" w:rsidP="001F2398">
                      <w:r>
                        <w:t>Not Applicable: The research was conducted with human participants</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688F901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989CF9" w14:textId="77777777" w:rsidR="001F2398" w:rsidRDefault="001F2398" w:rsidP="001F2398">
                            <w:r>
                              <w:t>Not Applicable: The research was conducted with human participants</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3"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66989CF9" w14:textId="77777777" w:rsidR="001F2398" w:rsidRDefault="001F2398" w:rsidP="001F2398">
                      <w:r>
                        <w:t>Not Applicable: The research was conducted with human participants</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D18A17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F5FF76" w14:textId="77777777" w:rsidR="001F2398" w:rsidRDefault="001F2398" w:rsidP="001F2398">
                            <w:r>
                              <w:t>Not Applicable: The research was conducted with human participants</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4"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AHk2JRGAIAACYEAAAOAAAAAAAAAAAAAAAAAC4CAABkcnMvZTJvRG9jLnhtbFBLAQIt&#13;&#10;ABQABgAIAAAAIQCUZY734gAAAA4BAAAPAAAAAAAAAAAAAAAAAHIEAABkcnMvZG93bnJldi54bWxQ&#13;&#10;SwUGAAAAAAQABADzAAAAgQUAAAAA&#13;&#10;" strokecolor="#193a65">
                <v:textbox>
                  <w:txbxContent>
                    <w:p w14:paraId="04F5FF76" w14:textId="77777777" w:rsidR="001F2398" w:rsidRDefault="001F2398" w:rsidP="001F2398">
                      <w:r>
                        <w:t>Not Applicable: The research was conducted with human participants</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B59EFA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4C3A88" w14:textId="6CB02A6B" w:rsidR="001F2398" w:rsidRDefault="001F2398" w:rsidP="001F2398">
                            <w:r>
                              <w:t xml:space="preserve">Not Applicable: </w:t>
                            </w:r>
                            <w:r>
                              <w:t xml:space="preserve">The research consisted of participants completing baseline, weekly, and event-contingent surveys relevant to physical activity behavior.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5"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" strokecolor="#193a65">
                <v:textbox>
                  <w:txbxContent>
                    <w:p w14:paraId="044C3A88" w14:textId="6CB02A6B" w:rsidR="001F2398" w:rsidRDefault="001F2398" w:rsidP="001F2398">
                      <w:r>
                        <w:t xml:space="preserve">Not Applicable: </w:t>
                      </w:r>
                      <w:r>
                        <w:t xml:space="preserve">The research consisted of participants completing baseline, weekly, and event-contingent surveys relevant to physical activity behavior. </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C203F6">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6A56D" w14:textId="77777777" w:rsidR="00C203F6" w:rsidRDefault="00C203F6" w:rsidP="00F57A3B">
      <w:r>
        <w:separator/>
      </w:r>
    </w:p>
  </w:endnote>
  <w:endnote w:type="continuationSeparator" w:id="0">
    <w:p w14:paraId="510128D8" w14:textId="77777777" w:rsidR="00C203F6" w:rsidRDefault="00C203F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40801" w14:textId="77777777" w:rsidR="00C203F6" w:rsidRDefault="00C203F6" w:rsidP="00F57A3B">
      <w:r>
        <w:separator/>
      </w:r>
    </w:p>
  </w:footnote>
  <w:footnote w:type="continuationSeparator" w:id="0">
    <w:p w14:paraId="448B640C" w14:textId="77777777" w:rsidR="00C203F6" w:rsidRDefault="00C203F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2398"/>
    <w:rsid w:val="00332335"/>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203F6"/>
    <w:rsid w:val="00C74402"/>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lley Strohacker</cp:lastModifiedBy>
  <cp:revision>9</cp:revision>
  <dcterms:created xsi:type="dcterms:W3CDTF">2023-07-07T07:51:00Z</dcterms:created>
  <dcterms:modified xsi:type="dcterms:W3CDTF">2024-05-17T15:54:00Z</dcterms:modified>
</cp:coreProperties>
</file>